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8D9C0" w14:textId="77777777" w:rsidR="00192478" w:rsidRDefault="00192478"/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102"/>
        <w:gridCol w:w="3757"/>
        <w:gridCol w:w="3565"/>
      </w:tblGrid>
      <w:tr w:rsidR="00192478" w14:paraId="515DAB46" w14:textId="77777777" w:rsidTr="00F86CD1">
        <w:trPr>
          <w:trHeight w:val="522"/>
        </w:trPr>
        <w:tc>
          <w:tcPr>
            <w:tcW w:w="842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67B1B" w14:textId="195E0174" w:rsidR="00192478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8233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upplementary Table </w:t>
            </w:r>
            <w:r w:rsidR="008233B0" w:rsidRPr="008233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  <w:r w:rsidR="008233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Pri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equence</w:t>
            </w:r>
          </w:p>
        </w:tc>
      </w:tr>
      <w:tr w:rsidR="00192478" w14:paraId="0153D5DD" w14:textId="77777777" w:rsidTr="00F86CD1">
        <w:trPr>
          <w:trHeight w:val="522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08F00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A9C10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1D9F8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</w:tr>
      <w:tr w:rsidR="00192478" w14:paraId="616750D6" w14:textId="77777777" w:rsidTr="00F86CD1">
        <w:trPr>
          <w:trHeight w:val="505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3FCD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NF91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5E03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AACCCACAGGTATATGTCCT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6374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GGATGCAAAATGACTTGACAC</w:t>
            </w:r>
          </w:p>
        </w:tc>
      </w:tr>
      <w:tr w:rsidR="00192478" w14:paraId="1FB10310" w14:textId="77777777">
        <w:trPr>
          <w:trHeight w:val="505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1548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NF50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4872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GAAGGAGGTTTTGGGAGAA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F65C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TGAGATGTGAGTGATTGCG</w:t>
            </w:r>
          </w:p>
        </w:tc>
      </w:tr>
      <w:tr w:rsidR="00192478" w14:paraId="684C7C40" w14:textId="77777777">
        <w:trPr>
          <w:trHeight w:val="505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35E8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NF58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EEDA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TTCGCCGAAGCTCTTCAC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1EC7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GCACTCATGCCTTTCTC</w:t>
            </w:r>
          </w:p>
        </w:tc>
      </w:tr>
      <w:tr w:rsidR="00192478" w14:paraId="0B6DA2B6" w14:textId="77777777">
        <w:trPr>
          <w:trHeight w:val="505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99C9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NF10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9B7F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CCTTCCAATAGCAACCAAGAA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2B0E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CAGGCTGACTGTAACTCTCT</w:t>
            </w:r>
          </w:p>
        </w:tc>
      </w:tr>
      <w:tr w:rsidR="00192478" w14:paraId="46A78F0B" w14:textId="77777777">
        <w:trPr>
          <w:trHeight w:val="505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E5E1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NF22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A056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GGAAACTGTACCGAGAAGTG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D48A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ACCTGGCAGGGCATATCAT</w:t>
            </w:r>
          </w:p>
        </w:tc>
      </w:tr>
      <w:tr w:rsidR="00192478" w14:paraId="1BD14230" w14:textId="77777777">
        <w:trPr>
          <w:trHeight w:val="522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77BD4" w14:textId="77777777" w:rsidR="0019247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NF865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63DE4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CGTGACTCACAAGTACGTG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157C7" w14:textId="77777777" w:rsidR="0019247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TGTAGGAGCAAGTCGTAGGC</w:t>
            </w:r>
          </w:p>
        </w:tc>
      </w:tr>
    </w:tbl>
    <w:p w14:paraId="45E4FD8F" w14:textId="77777777" w:rsidR="00192478" w:rsidRDefault="00192478"/>
    <w:sectPr w:rsidR="00192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66C6F" w14:textId="77777777" w:rsidR="00D44E12" w:rsidRDefault="00D44E12" w:rsidP="008233B0">
      <w:r>
        <w:separator/>
      </w:r>
    </w:p>
  </w:endnote>
  <w:endnote w:type="continuationSeparator" w:id="0">
    <w:p w14:paraId="497F29CF" w14:textId="77777777" w:rsidR="00D44E12" w:rsidRDefault="00D44E12" w:rsidP="00823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9E0FF" w14:textId="77777777" w:rsidR="00D44E12" w:rsidRDefault="00D44E12" w:rsidP="008233B0">
      <w:r>
        <w:separator/>
      </w:r>
    </w:p>
  </w:footnote>
  <w:footnote w:type="continuationSeparator" w:id="0">
    <w:p w14:paraId="4678AAE6" w14:textId="77777777" w:rsidR="00D44E12" w:rsidRDefault="00D44E12" w:rsidP="00823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VmOGVlNzYzMjEwMDg5Yjk3NmU2Y2FkYzVlOTNlZDkifQ=="/>
  </w:docVars>
  <w:rsids>
    <w:rsidRoot w:val="00192478"/>
    <w:rsid w:val="00192478"/>
    <w:rsid w:val="008233B0"/>
    <w:rsid w:val="00D44E12"/>
    <w:rsid w:val="00F86CD1"/>
    <w:rsid w:val="49874D29"/>
    <w:rsid w:val="5160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C03FD8"/>
  <w15:docId w15:val="{B0398B03-F6D8-4269-BABC-E2437B1E2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23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233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23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233B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ng peng</cp:lastModifiedBy>
  <cp:revision>3</cp:revision>
  <dcterms:created xsi:type="dcterms:W3CDTF">2022-10-03T07:56:00Z</dcterms:created>
  <dcterms:modified xsi:type="dcterms:W3CDTF">2022-11-0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3C239A131A9471B8A40826C992D1DEE</vt:lpwstr>
  </property>
</Properties>
</file>